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1C11" w:rsidRPr="00896E21" w:rsidRDefault="00FB1C11" w:rsidP="00FB1C11">
      <w:pPr>
        <w:pStyle w:val="Caption"/>
        <w:keepNext/>
        <w:spacing w:line="480" w:lineRule="auto"/>
        <w:rPr>
          <w:b w:val="0"/>
          <w:bCs w:val="0"/>
          <w:noProof/>
          <w:color w:val="auto"/>
          <w:sz w:val="22"/>
          <w:szCs w:val="22"/>
        </w:rPr>
      </w:pPr>
      <w:r>
        <w:rPr>
          <w:color w:val="auto"/>
          <w:sz w:val="22"/>
          <w:szCs w:val="22"/>
        </w:rPr>
        <w:t xml:space="preserve">S1 </w:t>
      </w:r>
      <w:r w:rsidRPr="00896E21">
        <w:rPr>
          <w:color w:val="auto"/>
          <w:sz w:val="22"/>
          <w:szCs w:val="22"/>
        </w:rPr>
        <w:t>Figure. Comparison of dummy variable coefficients between sub-decade models.</w:t>
      </w:r>
      <w:r w:rsidRPr="00896E21">
        <w:rPr>
          <w:b w:val="0"/>
          <w:bCs w:val="0"/>
          <w:noProof/>
          <w:color w:val="auto"/>
          <w:sz w:val="22"/>
          <w:szCs w:val="22"/>
        </w:rPr>
        <w:t xml:space="preserve"> Dummy coefficients are plotted in increasing order according to the 2000 – 2005 model.  Blue lines bound the area within which coefficients are not statistically different from zero (P &gt; 0.05).  Negative values indicate that oil palm was less likely to expand into the district during the period, holding all other factors constant.  The coefficients on thirteen districts were significantly different in the second half of the decade – these districts correspond to the thirteen districts in the left side of the chart in which the coefficients shift from statistically different from zero in the 2000 – 2005 period (black diamonds) to not statisticall different in the 2005 – 2010 period (grey squares).  </w:t>
      </w:r>
    </w:p>
    <w:p w:rsidR="00FB1C11" w:rsidRDefault="00FB1C11" w:rsidP="00FB1C11">
      <w:r>
        <w:rPr>
          <w:noProof/>
        </w:rPr>
        <w:drawing>
          <wp:inline distT="0" distB="0" distL="0" distR="0" wp14:anchorId="784FC7EF" wp14:editId="27B6253F">
            <wp:extent cx="5943600" cy="3556635"/>
            <wp:effectExtent l="0" t="0" r="19050" b="2476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FB1C11" w:rsidRDefault="00FB1C11" w:rsidP="00FB1C11"/>
    <w:p w:rsidR="00FB1C11" w:rsidRDefault="00FB1C11" w:rsidP="00FB1C11"/>
    <w:p w:rsidR="00D83CDA" w:rsidRDefault="00D83CDA">
      <w:bookmarkStart w:id="0" w:name="_GoBack"/>
      <w:bookmarkEnd w:id="0"/>
    </w:p>
    <w:sectPr w:rsidR="00D83C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1C11"/>
    <w:rsid w:val="005B0294"/>
    <w:rsid w:val="00D83CDA"/>
    <w:rsid w:val="00FB1C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B3EB0E-0297-4FD0-B554-897BC9CAD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1C1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1C11"/>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kga4\Desktop\kalimantan\R_model_creation\10-16-2014%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scatterChart>
        <c:scatterStyle val="lineMarker"/>
        <c:varyColors val="0"/>
        <c:ser>
          <c:idx val="0"/>
          <c:order val="0"/>
          <c:tx>
            <c:strRef>
              <c:f>'dummy coefficient chart'!$B$1:$B$2</c:f>
              <c:strCache>
                <c:ptCount val="1"/>
                <c:pt idx="0">
                  <c:v>2000 - 2005 Estimate</c:v>
                </c:pt>
              </c:strCache>
            </c:strRef>
          </c:tx>
          <c:spPr>
            <a:ln w="28575">
              <a:noFill/>
            </a:ln>
          </c:spPr>
          <c:marker>
            <c:symbol val="diamond"/>
            <c:size val="7"/>
            <c:spPr>
              <a:solidFill>
                <a:schemeClr val="tx1"/>
              </a:solidFill>
            </c:spPr>
          </c:marker>
          <c:xVal>
            <c:strRef>
              <c:f>'dummy coefficient chart'!$A$3:$A$53</c:f>
              <c:strCache>
                <c:ptCount val="51"/>
                <c:pt idx="0">
                  <c:v>district0950</c:v>
                </c:pt>
                <c:pt idx="1">
                  <c:v>district0911</c:v>
                </c:pt>
                <c:pt idx="2">
                  <c:v>district0936</c:v>
                </c:pt>
                <c:pt idx="3">
                  <c:v>district0910</c:v>
                </c:pt>
                <c:pt idx="4">
                  <c:v>district0920</c:v>
                </c:pt>
                <c:pt idx="5">
                  <c:v>district098</c:v>
                </c:pt>
                <c:pt idx="6">
                  <c:v>district0940</c:v>
                </c:pt>
                <c:pt idx="7">
                  <c:v>district0934</c:v>
                </c:pt>
                <c:pt idx="8">
                  <c:v>district0932</c:v>
                </c:pt>
                <c:pt idx="9">
                  <c:v>district0927</c:v>
                </c:pt>
                <c:pt idx="10">
                  <c:v>district0924</c:v>
                </c:pt>
                <c:pt idx="11">
                  <c:v>district0913</c:v>
                </c:pt>
                <c:pt idx="12">
                  <c:v>district0930</c:v>
                </c:pt>
                <c:pt idx="13">
                  <c:v>district097</c:v>
                </c:pt>
                <c:pt idx="14">
                  <c:v>district0917</c:v>
                </c:pt>
                <c:pt idx="15">
                  <c:v>district0951</c:v>
                </c:pt>
                <c:pt idx="16">
                  <c:v>district095</c:v>
                </c:pt>
                <c:pt idx="17">
                  <c:v>district0935</c:v>
                </c:pt>
                <c:pt idx="18">
                  <c:v>district096</c:v>
                </c:pt>
                <c:pt idx="19">
                  <c:v>district0933</c:v>
                </c:pt>
                <c:pt idx="20">
                  <c:v>district0916</c:v>
                </c:pt>
                <c:pt idx="21">
                  <c:v>district0931</c:v>
                </c:pt>
                <c:pt idx="22">
                  <c:v>district0952</c:v>
                </c:pt>
                <c:pt idx="23">
                  <c:v>district0923</c:v>
                </c:pt>
                <c:pt idx="24">
                  <c:v>district0939</c:v>
                </c:pt>
                <c:pt idx="25">
                  <c:v>district0926</c:v>
                </c:pt>
                <c:pt idx="26">
                  <c:v>district0953</c:v>
                </c:pt>
                <c:pt idx="27">
                  <c:v>district0946</c:v>
                </c:pt>
                <c:pt idx="28">
                  <c:v>district0937</c:v>
                </c:pt>
                <c:pt idx="29">
                  <c:v>district0928</c:v>
                </c:pt>
                <c:pt idx="30">
                  <c:v>district0912</c:v>
                </c:pt>
                <c:pt idx="31">
                  <c:v>district0949</c:v>
                </c:pt>
                <c:pt idx="32">
                  <c:v>district0922</c:v>
                </c:pt>
                <c:pt idx="33">
                  <c:v>district094</c:v>
                </c:pt>
                <c:pt idx="34">
                  <c:v>district099</c:v>
                </c:pt>
                <c:pt idx="35">
                  <c:v>district0915</c:v>
                </c:pt>
                <c:pt idx="36">
                  <c:v>district0929</c:v>
                </c:pt>
                <c:pt idx="37">
                  <c:v>district0921</c:v>
                </c:pt>
                <c:pt idx="38">
                  <c:v>district0945</c:v>
                </c:pt>
                <c:pt idx="39">
                  <c:v>district0944</c:v>
                </c:pt>
                <c:pt idx="40">
                  <c:v>district0942</c:v>
                </c:pt>
                <c:pt idx="41">
                  <c:v>district0914</c:v>
                </c:pt>
                <c:pt idx="42">
                  <c:v>district0941</c:v>
                </c:pt>
                <c:pt idx="43">
                  <c:v>district0918</c:v>
                </c:pt>
                <c:pt idx="44">
                  <c:v>district0943</c:v>
                </c:pt>
                <c:pt idx="45">
                  <c:v>district0925</c:v>
                </c:pt>
                <c:pt idx="46">
                  <c:v>district0919</c:v>
                </c:pt>
                <c:pt idx="47">
                  <c:v>district0938</c:v>
                </c:pt>
                <c:pt idx="48">
                  <c:v>district093</c:v>
                </c:pt>
                <c:pt idx="49">
                  <c:v>district0948</c:v>
                </c:pt>
                <c:pt idx="50">
                  <c:v>district0947</c:v>
                </c:pt>
              </c:strCache>
            </c:strRef>
          </c:xVal>
          <c:yVal>
            <c:numRef>
              <c:f>'dummy coefficient chart'!$B$3:$B$53</c:f>
              <c:numCache>
                <c:formatCode>0.000</c:formatCode>
                <c:ptCount val="51"/>
                <c:pt idx="0">
                  <c:v>-21.689709700000002</c:v>
                </c:pt>
                <c:pt idx="1">
                  <c:v>-20.611306500000001</c:v>
                </c:pt>
                <c:pt idx="2">
                  <c:v>-20.3619664</c:v>
                </c:pt>
                <c:pt idx="3">
                  <c:v>-19.6247188</c:v>
                </c:pt>
                <c:pt idx="4">
                  <c:v>-19.008549200000001</c:v>
                </c:pt>
                <c:pt idx="5">
                  <c:v>-18.994057600000001</c:v>
                </c:pt>
                <c:pt idx="6">
                  <c:v>-18.400225200000001</c:v>
                </c:pt>
                <c:pt idx="7">
                  <c:v>-18.304614000000001</c:v>
                </c:pt>
                <c:pt idx="8">
                  <c:v>-18.084290599999999</c:v>
                </c:pt>
                <c:pt idx="9">
                  <c:v>-17.951151899999999</c:v>
                </c:pt>
                <c:pt idx="10">
                  <c:v>-17.390805499999999</c:v>
                </c:pt>
                <c:pt idx="11">
                  <c:v>-16.983140200000001</c:v>
                </c:pt>
                <c:pt idx="12">
                  <c:v>-16.929488599999999</c:v>
                </c:pt>
                <c:pt idx="13">
                  <c:v>-16.882923999999999</c:v>
                </c:pt>
                <c:pt idx="14">
                  <c:v>-16.336568700000001</c:v>
                </c:pt>
                <c:pt idx="15">
                  <c:v>-15.886169499999999</c:v>
                </c:pt>
                <c:pt idx="16">
                  <c:v>-15.780422099999999</c:v>
                </c:pt>
                <c:pt idx="17">
                  <c:v>-15.761355200000001</c:v>
                </c:pt>
                <c:pt idx="18">
                  <c:v>-15.223599999999999</c:v>
                </c:pt>
                <c:pt idx="19">
                  <c:v>-15.2117893</c:v>
                </c:pt>
                <c:pt idx="20">
                  <c:v>-15.032254</c:v>
                </c:pt>
                <c:pt idx="21">
                  <c:v>-14.6439305</c:v>
                </c:pt>
                <c:pt idx="22">
                  <c:v>-14.357354000000001</c:v>
                </c:pt>
                <c:pt idx="23">
                  <c:v>-13.6692646</c:v>
                </c:pt>
                <c:pt idx="24">
                  <c:v>-13.3158803</c:v>
                </c:pt>
                <c:pt idx="25">
                  <c:v>-12.530450500000001</c:v>
                </c:pt>
                <c:pt idx="26">
                  <c:v>-12.4322637</c:v>
                </c:pt>
                <c:pt idx="27">
                  <c:v>-9.0973641000000001</c:v>
                </c:pt>
                <c:pt idx="28">
                  <c:v>-4.1157589000000003</c:v>
                </c:pt>
                <c:pt idx="29">
                  <c:v>-3.4480778000000001</c:v>
                </c:pt>
                <c:pt idx="30">
                  <c:v>-3.4177993</c:v>
                </c:pt>
                <c:pt idx="31">
                  <c:v>-2.2087400000000001</c:v>
                </c:pt>
                <c:pt idx="32">
                  <c:v>-1.8017715000000001</c:v>
                </c:pt>
                <c:pt idx="33">
                  <c:v>-1.7921560000000001</c:v>
                </c:pt>
                <c:pt idx="34">
                  <c:v>-1.6331457</c:v>
                </c:pt>
                <c:pt idx="35">
                  <c:v>-1.625167</c:v>
                </c:pt>
                <c:pt idx="36">
                  <c:v>-1.5355361999999999</c:v>
                </c:pt>
                <c:pt idx="37">
                  <c:v>-1.214607</c:v>
                </c:pt>
                <c:pt idx="38">
                  <c:v>-1.1299165</c:v>
                </c:pt>
                <c:pt idx="39">
                  <c:v>-1.0095700000000001</c:v>
                </c:pt>
                <c:pt idx="40">
                  <c:v>-0.99617650000000002</c:v>
                </c:pt>
                <c:pt idx="41">
                  <c:v>-0.86812429999999996</c:v>
                </c:pt>
                <c:pt idx="42">
                  <c:v>-0.80056709999999998</c:v>
                </c:pt>
                <c:pt idx="43">
                  <c:v>-0.23710539999999999</c:v>
                </c:pt>
                <c:pt idx="44">
                  <c:v>-3.17524E-2</c:v>
                </c:pt>
                <c:pt idx="45">
                  <c:v>-3.12845E-2</c:v>
                </c:pt>
                <c:pt idx="46">
                  <c:v>0.1402407</c:v>
                </c:pt>
                <c:pt idx="47">
                  <c:v>0.3750175</c:v>
                </c:pt>
                <c:pt idx="48">
                  <c:v>1.6315218</c:v>
                </c:pt>
                <c:pt idx="49">
                  <c:v>4.2575605999999997</c:v>
                </c:pt>
                <c:pt idx="50">
                  <c:v>4.5432490000000003</c:v>
                </c:pt>
              </c:numCache>
            </c:numRef>
          </c:yVal>
          <c:smooth val="0"/>
        </c:ser>
        <c:ser>
          <c:idx val="1"/>
          <c:order val="1"/>
          <c:tx>
            <c:strRef>
              <c:f>'dummy coefficient chart'!$C$1:$C$2</c:f>
              <c:strCache>
                <c:ptCount val="1"/>
                <c:pt idx="0">
                  <c:v>2005 - 2010 Estimate</c:v>
                </c:pt>
              </c:strCache>
            </c:strRef>
          </c:tx>
          <c:spPr>
            <a:ln w="28575">
              <a:noFill/>
            </a:ln>
          </c:spPr>
          <c:marker>
            <c:spPr>
              <a:solidFill>
                <a:schemeClr val="tx1">
                  <a:lumMod val="50000"/>
                  <a:lumOff val="50000"/>
                </a:schemeClr>
              </a:solidFill>
            </c:spPr>
          </c:marker>
          <c:xVal>
            <c:strRef>
              <c:f>'dummy coefficient chart'!$A$3:$A$53</c:f>
              <c:strCache>
                <c:ptCount val="51"/>
                <c:pt idx="0">
                  <c:v>district0950</c:v>
                </c:pt>
                <c:pt idx="1">
                  <c:v>district0911</c:v>
                </c:pt>
                <c:pt idx="2">
                  <c:v>district0936</c:v>
                </c:pt>
                <c:pt idx="3">
                  <c:v>district0910</c:v>
                </c:pt>
                <c:pt idx="4">
                  <c:v>district0920</c:v>
                </c:pt>
                <c:pt idx="5">
                  <c:v>district098</c:v>
                </c:pt>
                <c:pt idx="6">
                  <c:v>district0940</c:v>
                </c:pt>
                <c:pt idx="7">
                  <c:v>district0934</c:v>
                </c:pt>
                <c:pt idx="8">
                  <c:v>district0932</c:v>
                </c:pt>
                <c:pt idx="9">
                  <c:v>district0927</c:v>
                </c:pt>
                <c:pt idx="10">
                  <c:v>district0924</c:v>
                </c:pt>
                <c:pt idx="11">
                  <c:v>district0913</c:v>
                </c:pt>
                <c:pt idx="12">
                  <c:v>district0930</c:v>
                </c:pt>
                <c:pt idx="13">
                  <c:v>district097</c:v>
                </c:pt>
                <c:pt idx="14">
                  <c:v>district0917</c:v>
                </c:pt>
                <c:pt idx="15">
                  <c:v>district0951</c:v>
                </c:pt>
                <c:pt idx="16">
                  <c:v>district095</c:v>
                </c:pt>
                <c:pt idx="17">
                  <c:v>district0935</c:v>
                </c:pt>
                <c:pt idx="18">
                  <c:v>district096</c:v>
                </c:pt>
                <c:pt idx="19">
                  <c:v>district0933</c:v>
                </c:pt>
                <c:pt idx="20">
                  <c:v>district0916</c:v>
                </c:pt>
                <c:pt idx="21">
                  <c:v>district0931</c:v>
                </c:pt>
                <c:pt idx="22">
                  <c:v>district0952</c:v>
                </c:pt>
                <c:pt idx="23">
                  <c:v>district0923</c:v>
                </c:pt>
                <c:pt idx="24">
                  <c:v>district0939</c:v>
                </c:pt>
                <c:pt idx="25">
                  <c:v>district0926</c:v>
                </c:pt>
                <c:pt idx="26">
                  <c:v>district0953</c:v>
                </c:pt>
                <c:pt idx="27">
                  <c:v>district0946</c:v>
                </c:pt>
                <c:pt idx="28">
                  <c:v>district0937</c:v>
                </c:pt>
                <c:pt idx="29">
                  <c:v>district0928</c:v>
                </c:pt>
                <c:pt idx="30">
                  <c:v>district0912</c:v>
                </c:pt>
                <c:pt idx="31">
                  <c:v>district0949</c:v>
                </c:pt>
                <c:pt idx="32">
                  <c:v>district0922</c:v>
                </c:pt>
                <c:pt idx="33">
                  <c:v>district094</c:v>
                </c:pt>
                <c:pt idx="34">
                  <c:v>district099</c:v>
                </c:pt>
                <c:pt idx="35">
                  <c:v>district0915</c:v>
                </c:pt>
                <c:pt idx="36">
                  <c:v>district0929</c:v>
                </c:pt>
                <c:pt idx="37">
                  <c:v>district0921</c:v>
                </c:pt>
                <c:pt idx="38">
                  <c:v>district0945</c:v>
                </c:pt>
                <c:pt idx="39">
                  <c:v>district0944</c:v>
                </c:pt>
                <c:pt idx="40">
                  <c:v>district0942</c:v>
                </c:pt>
                <c:pt idx="41">
                  <c:v>district0914</c:v>
                </c:pt>
                <c:pt idx="42">
                  <c:v>district0941</c:v>
                </c:pt>
                <c:pt idx="43">
                  <c:v>district0918</c:v>
                </c:pt>
                <c:pt idx="44">
                  <c:v>district0943</c:v>
                </c:pt>
                <c:pt idx="45">
                  <c:v>district0925</c:v>
                </c:pt>
                <c:pt idx="46">
                  <c:v>district0919</c:v>
                </c:pt>
                <c:pt idx="47">
                  <c:v>district0938</c:v>
                </c:pt>
                <c:pt idx="48">
                  <c:v>district093</c:v>
                </c:pt>
                <c:pt idx="49">
                  <c:v>district0948</c:v>
                </c:pt>
                <c:pt idx="50">
                  <c:v>district0947</c:v>
                </c:pt>
              </c:strCache>
            </c:strRef>
          </c:xVal>
          <c:yVal>
            <c:numRef>
              <c:f>'dummy coefficient chart'!$C$3:$C$53</c:f>
              <c:numCache>
                <c:formatCode>0.000</c:formatCode>
                <c:ptCount val="51"/>
                <c:pt idx="0">
                  <c:v>-17.746936999999999</c:v>
                </c:pt>
                <c:pt idx="1">
                  <c:v>-17.979396000000001</c:v>
                </c:pt>
                <c:pt idx="2">
                  <c:v>1.3918029999999999</c:v>
                </c:pt>
                <c:pt idx="3">
                  <c:v>-0.79049199999999997</c:v>
                </c:pt>
                <c:pt idx="4">
                  <c:v>1.5200180000000001</c:v>
                </c:pt>
                <c:pt idx="5">
                  <c:v>-1.243069</c:v>
                </c:pt>
                <c:pt idx="6">
                  <c:v>-16.592960000000001</c:v>
                </c:pt>
                <c:pt idx="7">
                  <c:v>-16.750318</c:v>
                </c:pt>
                <c:pt idx="8">
                  <c:v>1.185438</c:v>
                </c:pt>
                <c:pt idx="9">
                  <c:v>0.72891799999999995</c:v>
                </c:pt>
                <c:pt idx="10">
                  <c:v>5.9867999999999998E-2</c:v>
                </c:pt>
                <c:pt idx="11">
                  <c:v>-15.857144</c:v>
                </c:pt>
                <c:pt idx="12">
                  <c:v>2.9101330000000001</c:v>
                </c:pt>
                <c:pt idx="13">
                  <c:v>-18.549845999999999</c:v>
                </c:pt>
                <c:pt idx="14">
                  <c:v>-17.340223999999999</c:v>
                </c:pt>
                <c:pt idx="15">
                  <c:v>-18.601714999999999</c:v>
                </c:pt>
                <c:pt idx="16">
                  <c:v>0.85164200000000001</c:v>
                </c:pt>
                <c:pt idx="17">
                  <c:v>-14.804183999999999</c:v>
                </c:pt>
                <c:pt idx="18">
                  <c:v>-19.445687</c:v>
                </c:pt>
                <c:pt idx="19">
                  <c:v>3.6082559999999999</c:v>
                </c:pt>
                <c:pt idx="20">
                  <c:v>1.635146</c:v>
                </c:pt>
                <c:pt idx="21">
                  <c:v>3.1454589999999998</c:v>
                </c:pt>
                <c:pt idx="22">
                  <c:v>-13.404037000000001</c:v>
                </c:pt>
                <c:pt idx="23">
                  <c:v>2.7684859999999998</c:v>
                </c:pt>
                <c:pt idx="24">
                  <c:v>-14.483575999999999</c:v>
                </c:pt>
                <c:pt idx="25">
                  <c:v>-13.734294</c:v>
                </c:pt>
                <c:pt idx="26">
                  <c:v>-14.976601</c:v>
                </c:pt>
                <c:pt idx="27">
                  <c:v>-11.728138</c:v>
                </c:pt>
                <c:pt idx="28">
                  <c:v>-0.29935299999999998</c:v>
                </c:pt>
                <c:pt idx="29">
                  <c:v>-0.40647800000000001</c:v>
                </c:pt>
                <c:pt idx="30">
                  <c:v>-1.2664880000000001</c:v>
                </c:pt>
                <c:pt idx="31">
                  <c:v>0.42216700000000001</c:v>
                </c:pt>
                <c:pt idx="32">
                  <c:v>-0.84450400000000003</c:v>
                </c:pt>
                <c:pt idx="33">
                  <c:v>6.1719000000000003E-2</c:v>
                </c:pt>
                <c:pt idx="34">
                  <c:v>0.20875299999999999</c:v>
                </c:pt>
                <c:pt idx="35">
                  <c:v>0.49377900000000002</c:v>
                </c:pt>
                <c:pt idx="36">
                  <c:v>-0.473472</c:v>
                </c:pt>
                <c:pt idx="37">
                  <c:v>-0.29621500000000001</c:v>
                </c:pt>
                <c:pt idx="38">
                  <c:v>1.441319</c:v>
                </c:pt>
                <c:pt idx="39">
                  <c:v>1.398315</c:v>
                </c:pt>
                <c:pt idx="40">
                  <c:v>-0.32807900000000001</c:v>
                </c:pt>
                <c:pt idx="41">
                  <c:v>0.71588799999999997</c:v>
                </c:pt>
                <c:pt idx="42">
                  <c:v>0.21922</c:v>
                </c:pt>
                <c:pt idx="43">
                  <c:v>-0.93136399999999997</c:v>
                </c:pt>
                <c:pt idx="44">
                  <c:v>1.3339999999999999E-2</c:v>
                </c:pt>
                <c:pt idx="45">
                  <c:v>-0.51358000000000004</c:v>
                </c:pt>
                <c:pt idx="46">
                  <c:v>0.59826000000000001</c:v>
                </c:pt>
                <c:pt idx="47">
                  <c:v>0.845364</c:v>
                </c:pt>
                <c:pt idx="48">
                  <c:v>8.8179999999999994E-2</c:v>
                </c:pt>
                <c:pt idx="49">
                  <c:v>1.81105</c:v>
                </c:pt>
                <c:pt idx="50">
                  <c:v>2.8834740000000001</c:v>
                </c:pt>
              </c:numCache>
            </c:numRef>
          </c:yVal>
          <c:smooth val="0"/>
        </c:ser>
        <c:dLbls>
          <c:showLegendKey val="0"/>
          <c:showVal val="0"/>
          <c:showCatName val="0"/>
          <c:showSerName val="0"/>
          <c:showPercent val="0"/>
          <c:showBubbleSize val="0"/>
        </c:dLbls>
        <c:axId val="693482408"/>
        <c:axId val="690262392"/>
      </c:scatterChart>
      <c:valAx>
        <c:axId val="693482408"/>
        <c:scaling>
          <c:orientation val="minMax"/>
          <c:max val="52"/>
          <c:min val="0"/>
        </c:scaling>
        <c:delete val="0"/>
        <c:axPos val="b"/>
        <c:minorGridlines/>
        <c:majorTickMark val="none"/>
        <c:minorTickMark val="cross"/>
        <c:tickLblPos val="none"/>
        <c:crossAx val="690262392"/>
        <c:crosses val="autoZero"/>
        <c:crossBetween val="midCat"/>
        <c:minorUnit val="1"/>
      </c:valAx>
      <c:valAx>
        <c:axId val="690262392"/>
        <c:scaling>
          <c:orientation val="minMax"/>
          <c:max val="5"/>
        </c:scaling>
        <c:delete val="0"/>
        <c:axPos val="l"/>
        <c:majorGridlines>
          <c:spPr>
            <a:ln>
              <a:noFill/>
            </a:ln>
          </c:spPr>
        </c:majorGridlines>
        <c:numFmt formatCode="0.0" sourceLinked="0"/>
        <c:majorTickMark val="out"/>
        <c:minorTickMark val="none"/>
        <c:tickLblPos val="nextTo"/>
        <c:spPr>
          <a:noFill/>
        </c:spPr>
        <c:crossAx val="693482408"/>
        <c:crosses val="autoZero"/>
        <c:crossBetween val="midCat"/>
        <c:majorUnit val="5"/>
        <c:minorUnit val="1"/>
      </c:valAx>
    </c:plotArea>
    <c:legend>
      <c:legendPos val="r"/>
      <c:legendEntry>
        <c:idx val="0"/>
        <c:txPr>
          <a:bodyPr/>
          <a:lstStyle/>
          <a:p>
            <a:pPr>
              <a:defRPr sz="1100"/>
            </a:pPr>
            <a:endParaRPr lang="en-US"/>
          </a:p>
        </c:txPr>
      </c:legendEntry>
      <c:legendEntry>
        <c:idx val="1"/>
        <c:txPr>
          <a:bodyPr/>
          <a:lstStyle/>
          <a:p>
            <a:pPr>
              <a:defRPr sz="1100"/>
            </a:pPr>
            <a:endParaRPr lang="en-US"/>
          </a:p>
        </c:txPr>
      </c:legendEntry>
      <c:layout>
        <c:manualLayout>
          <c:xMode val="edge"/>
          <c:yMode val="edge"/>
          <c:x val="0.65901982969054151"/>
          <c:y val="0.66320018781797963"/>
          <c:w val="0.27286093415219659"/>
          <c:h val="0.20907326619506328"/>
        </c:manualLayout>
      </c:layout>
      <c:overlay val="1"/>
      <c:spPr>
        <a:solidFill>
          <a:schemeClr val="bg1"/>
        </a:solidFill>
        <a:ln>
          <a:solidFill>
            <a:schemeClr val="tx1"/>
          </a:solidFill>
        </a:ln>
      </c:spPr>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7743</cdr:x>
      <cdr:y>0.32054</cdr:y>
    </cdr:from>
    <cdr:to>
      <cdr:x>0.97702</cdr:x>
      <cdr:y>0.32388</cdr:y>
    </cdr:to>
    <cdr:cxnSp macro="">
      <cdr:nvCxnSpPr>
        <cdr:cNvPr id="3" name="Straight Connector 2"/>
        <cdr:cNvCxnSpPr/>
      </cdr:nvCxnSpPr>
      <cdr:spPr>
        <a:xfrm xmlns:a="http://schemas.openxmlformats.org/drawingml/2006/main">
          <a:off x="460232" y="1140032"/>
          <a:ext cx="5346802" cy="11875"/>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07792</cdr:x>
      <cdr:y>0.0601</cdr:y>
    </cdr:from>
    <cdr:to>
      <cdr:x>0.97503</cdr:x>
      <cdr:y>0.0601</cdr:y>
    </cdr:to>
    <cdr:cxnSp macro="">
      <cdr:nvCxnSpPr>
        <cdr:cNvPr id="4" name="Straight Connector 3"/>
        <cdr:cNvCxnSpPr/>
      </cdr:nvCxnSpPr>
      <cdr:spPr>
        <a:xfrm xmlns:a="http://schemas.openxmlformats.org/drawingml/2006/main">
          <a:off x="463139" y="213758"/>
          <a:ext cx="5332020" cy="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67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en Austin</dc:creator>
  <cp:keywords/>
  <dc:description/>
  <cp:lastModifiedBy>Kemen Austin</cp:lastModifiedBy>
  <cp:revision>1</cp:revision>
  <dcterms:created xsi:type="dcterms:W3CDTF">2015-05-04T10:36:00Z</dcterms:created>
  <dcterms:modified xsi:type="dcterms:W3CDTF">2015-05-04T10:36:00Z</dcterms:modified>
</cp:coreProperties>
</file>